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B1F" w:rsidRPr="00007466" w:rsidRDefault="00B12B1F" w:rsidP="00B12B1F">
      <w:pPr>
        <w:spacing w:after="0" w:line="240" w:lineRule="auto"/>
        <w:ind w:firstLine="0"/>
        <w:rPr>
          <w:rFonts w:asciiTheme="majorHAnsi" w:eastAsiaTheme="majorEastAsia" w:hAnsiTheme="majorHAnsi" w:cstheme="majorBidi"/>
          <w:b/>
          <w:bCs/>
          <w:i/>
          <w:iCs/>
          <w:sz w:val="32"/>
          <w:szCs w:val="32"/>
        </w:rPr>
      </w:pPr>
      <w:bookmarkStart w:id="0" w:name="_GoBack"/>
      <w:bookmarkEnd w:id="0"/>
    </w:p>
    <w:p w:rsidR="00B12B1F" w:rsidRPr="00007466" w:rsidRDefault="00B12B1F" w:rsidP="00B12B1F">
      <w:pPr>
        <w:pStyle w:val="Heading1"/>
        <w:spacing w:before="0" w:line="240" w:lineRule="auto"/>
      </w:pPr>
      <w:r w:rsidRPr="00007466">
        <w:t>Supplements</w:t>
      </w:r>
    </w:p>
    <w:p w:rsidR="00B12B1F" w:rsidRPr="00007466" w:rsidRDefault="00B12B1F" w:rsidP="00B12B1F">
      <w:pPr>
        <w:pStyle w:val="Caption"/>
        <w:keepNext/>
        <w:spacing w:after="0" w:line="240" w:lineRule="auto"/>
        <w:ind w:firstLine="0"/>
        <w:rPr>
          <w:b w:val="0"/>
          <w:bCs w:val="0"/>
        </w:rPr>
      </w:pPr>
      <w:proofErr w:type="gramStart"/>
      <w:r w:rsidRPr="00007466">
        <w:t>Supplemental Table 1</w:t>
      </w:r>
      <w:r w:rsidRPr="00007466">
        <w:rPr>
          <w:b w:val="0"/>
          <w:bCs w:val="0"/>
        </w:rPr>
        <w:t xml:space="preserve"> Differences in characteristics between individuals with cardiovascular disease (CVD) achieving HbA1c, LDL-cholesterol (LDL-c), and blood pressure (BP) targets.</w:t>
      </w:r>
      <w:proofErr w:type="gramEnd"/>
      <w:r w:rsidRPr="00007466">
        <w:rPr>
          <w:b w:val="0"/>
          <w:bCs w:val="0"/>
        </w:rPr>
        <w:t xml:space="preserve"> Data are presented as means ± SD, medians (quartile 1, quartile 3), and n (%). * </w:t>
      </w:r>
      <w:proofErr w:type="gramStart"/>
      <w:r w:rsidRPr="00007466">
        <w:rPr>
          <w:b w:val="0"/>
          <w:bCs w:val="0"/>
        </w:rPr>
        <w:t>p</w:t>
      </w:r>
      <w:proofErr w:type="gramEnd"/>
      <w:r w:rsidRPr="00007466">
        <w:rPr>
          <w:b w:val="0"/>
          <w:bCs w:val="0"/>
        </w:rPr>
        <w:t xml:space="preserve"> &lt; 0.05, ** p &lt; 0.01, *** p &lt; 0.001.</w:t>
      </w:r>
    </w:p>
    <w:tbl>
      <w:tblPr>
        <w:tblStyle w:val="PlainTable2"/>
        <w:tblpPr w:leftFromText="141" w:rightFromText="141" w:vertAnchor="text" w:horzAnchor="margin" w:tblpY="174"/>
        <w:tblW w:w="5000" w:type="pct"/>
        <w:tblLook w:val="0020" w:firstRow="1" w:lastRow="0" w:firstColumn="0" w:lastColumn="0" w:noHBand="0" w:noVBand="0"/>
      </w:tblPr>
      <w:tblGrid>
        <w:gridCol w:w="1794"/>
        <w:gridCol w:w="1204"/>
        <w:gridCol w:w="1204"/>
        <w:gridCol w:w="1263"/>
        <w:gridCol w:w="1256"/>
        <w:gridCol w:w="1239"/>
        <w:gridCol w:w="1328"/>
      </w:tblGrid>
      <w:tr w:rsidR="00B12B1F" w:rsidRPr="00007466" w:rsidTr="00212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HbA1c &gt;7%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HbA1c ≤ 7%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= 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LDL-c &gt; 1.8 </w:t>
            </w:r>
            <w:proofErr w:type="spellStart"/>
            <w:r w:rsidRPr="00007466">
              <w:rPr>
                <w:rFonts w:cstheme="minorHAnsi"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sz w:val="18"/>
                <w:szCs w:val="18"/>
              </w:rPr>
              <w:t>/l</w:t>
            </w:r>
          </w:p>
          <w:p w:rsidR="00B12B1F" w:rsidRPr="00007466" w:rsidRDefault="00B12B1F" w:rsidP="002123B1">
            <w:pPr>
              <w:ind w:firstLine="357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= 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LDL-c ≤ 1.8 </w:t>
            </w:r>
            <w:proofErr w:type="spellStart"/>
            <w:r w:rsidRPr="00007466">
              <w:rPr>
                <w:rFonts w:cstheme="minorHAnsi"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sz w:val="18"/>
                <w:szCs w:val="18"/>
              </w:rPr>
              <w:t>/l</w:t>
            </w:r>
          </w:p>
          <w:p w:rsidR="00B12B1F" w:rsidRPr="00007466" w:rsidRDefault="00B12B1F" w:rsidP="002123B1">
            <w:pPr>
              <w:ind w:firstLine="357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3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BP &gt; 140/90 mmHg</w:t>
            </w:r>
          </w:p>
          <w:p w:rsidR="00B12B1F" w:rsidRPr="00007466" w:rsidRDefault="00B12B1F" w:rsidP="002123B1">
            <w:pPr>
              <w:ind w:firstLine="357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BP ≤ 140/90 mmHg</w:t>
            </w:r>
          </w:p>
          <w:p w:rsidR="00B12B1F" w:rsidRPr="00007466" w:rsidRDefault="00B12B1F" w:rsidP="002123B1">
            <w:pPr>
              <w:ind w:firstLine="357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39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2B1F" w:rsidRPr="00007466" w:rsidRDefault="00B12B1F" w:rsidP="002123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Demographic and anthropometric measures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1 (52, 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2 (57, 6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0 (49, 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0 (57, 6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2 (54, 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59 (49, 65) 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Sex, % wom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0 (4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6 (33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5 (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4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0 (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 (41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Ethnicity, % Western Europ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8 (9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 (10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4 (1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1 (9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7 (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9 (100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Diabetes duration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0 (32, 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1 (36, 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7 (26, 4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2 (36, 52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0 (34, 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9 (29, 46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CSII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1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 (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 (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 (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 (26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BMI, kg/m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7.3 ± 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6.3 ± 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6.4 ± 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8.2 ± 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7.4 ± 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6.7 ± 4.5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Systolic blood pressure, mmH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1 ±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1 ± 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1 ± 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9 ± 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2 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27 ± 9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Microvascular complications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0 (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 (5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3 (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3 (72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7 (7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8 (64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Smoking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Current smoker count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 (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 (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 (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 (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8 (21) 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Former smoker count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 (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 (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 (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 (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 (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 (7.9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Never smoker count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5 (6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 (8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3 (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2 (6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4 (7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7 (71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2B1F" w:rsidRPr="00007466" w:rsidRDefault="00B12B1F" w:rsidP="002123B1">
            <w:pPr>
              <w:ind w:firstLine="0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Laboratory measurements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 xml:space="preserve">HbA1c, </w:t>
            </w: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mo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7 ± 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9 ±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3 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1 ± 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3 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4 ± 13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HbA1c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.3 ± 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.6 ± 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.0 ± 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.7 ± 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.9 ± 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.9 ± 1.2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eGFR</w:t>
            </w:r>
            <w:proofErr w:type="spellEnd"/>
            <w:r w:rsidRPr="00007466">
              <w:rPr>
                <w:rFonts w:cstheme="minorHAnsi"/>
                <w:b/>
                <w:bCs/>
                <w:sz w:val="18"/>
                <w:szCs w:val="18"/>
              </w:rPr>
              <w:t>,</w:t>
            </w:r>
            <w:r w:rsidRPr="00007466">
              <w:rPr>
                <w:rFonts w:cstheme="minorHAnsi"/>
                <w:b/>
                <w:bCs/>
                <w:sz w:val="20"/>
                <w:szCs w:val="20"/>
              </w:rPr>
              <w:t xml:space="preserve"> ml min¯¹ 1.73¯²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1 (50, 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7 (60, 8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1 (57, 8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7 (50, 72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4 (53, 8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2 (53, 77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 xml:space="preserve">LDL-cholesterol, </w:t>
            </w: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b/>
                <w:bCs/>
                <w:sz w:val="18"/>
                <w:szCs w:val="18"/>
              </w:rPr>
              <w:t>/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34 ± 0.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30 ± 0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73 ± 0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.52 ± 0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38 ± 0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24 ± 0.87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2B1F" w:rsidRPr="00007466" w:rsidRDefault="00B12B1F" w:rsidP="002123B1">
            <w:pPr>
              <w:ind w:firstLine="0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Medication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Lipid lowering medication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1 (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70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9 (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0 (94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3 (8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3 (85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Antihypertensive medication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3 (9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 (8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3 (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2 (100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7 (9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8 (89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Antihypertensive medication cou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None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 (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 (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2 (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 (10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One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2 (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 (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9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 (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 (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 (33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Two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1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 (3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9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 (4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 (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 (28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Three or more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9 (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 (3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 (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 (3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 (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 (28)</w:t>
            </w:r>
          </w:p>
        </w:tc>
      </w:tr>
      <w:tr w:rsidR="00B12B1F" w:rsidRPr="00007466" w:rsidTr="002123B1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6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Platelet aggregation inhibitors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7 (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8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 (6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9 (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9 (5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7" w:type="pct"/>
          </w:tcPr>
          <w:p w:rsidR="00B12B1F" w:rsidRPr="00007466" w:rsidRDefault="00B12B1F" w:rsidP="002123B1">
            <w:pPr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7 (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3" w:type="pct"/>
          </w:tcPr>
          <w:p w:rsidR="00B12B1F" w:rsidRPr="00007466" w:rsidRDefault="00B12B1F" w:rsidP="002123B1">
            <w:pPr>
              <w:keepNext/>
              <w:ind w:firstLine="0"/>
              <w:contextualSpacing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1 (54)</w:t>
            </w:r>
          </w:p>
        </w:tc>
      </w:tr>
    </w:tbl>
    <w:p w:rsidR="00B12B1F" w:rsidRPr="00007466" w:rsidRDefault="00B12B1F" w:rsidP="00B12B1F">
      <w:pPr>
        <w:spacing w:after="0" w:line="240" w:lineRule="auto"/>
        <w:ind w:firstLine="0"/>
        <w:rPr>
          <w:rFonts w:cstheme="minorHAnsi"/>
        </w:rPr>
      </w:pPr>
    </w:p>
    <w:p w:rsidR="00B12B1F" w:rsidRPr="00007466" w:rsidRDefault="00B12B1F" w:rsidP="00B12B1F">
      <w:pPr>
        <w:spacing w:after="0" w:line="240" w:lineRule="auto"/>
        <w:ind w:firstLine="0"/>
        <w:rPr>
          <w:b/>
          <w:bCs/>
          <w:sz w:val="18"/>
          <w:szCs w:val="18"/>
        </w:rPr>
      </w:pPr>
    </w:p>
    <w:p w:rsidR="00B12B1F" w:rsidRPr="00007466" w:rsidRDefault="00B12B1F" w:rsidP="00B12B1F">
      <w:pPr>
        <w:rPr>
          <w:b/>
          <w:bCs/>
          <w:sz w:val="18"/>
          <w:szCs w:val="18"/>
        </w:rPr>
      </w:pPr>
      <w:r w:rsidRPr="00007466">
        <w:br w:type="page"/>
      </w:r>
    </w:p>
    <w:p w:rsidR="00B12B1F" w:rsidRPr="00007466" w:rsidRDefault="00B12B1F" w:rsidP="00B12B1F">
      <w:pPr>
        <w:pStyle w:val="Caption"/>
        <w:keepNext/>
        <w:spacing w:after="0" w:line="240" w:lineRule="auto"/>
        <w:ind w:firstLine="0"/>
      </w:pPr>
      <w:proofErr w:type="gramStart"/>
      <w:r w:rsidRPr="00007466">
        <w:t xml:space="preserve">Supplemental Table 2 </w:t>
      </w:r>
      <w:r w:rsidRPr="00007466">
        <w:rPr>
          <w:b w:val="0"/>
          <w:bCs w:val="0"/>
        </w:rPr>
        <w:t>Differences in characteristics between individuals without cardiovascular disease (CVD) achieving HbA1c, LDL-cholesterol (LDL-c), and BP targets.</w:t>
      </w:r>
      <w:proofErr w:type="gramEnd"/>
      <w:r w:rsidRPr="00007466">
        <w:rPr>
          <w:b w:val="0"/>
          <w:bCs w:val="0"/>
        </w:rPr>
        <w:t xml:space="preserve"> Data are presented as means ± SD, medians (quartile 1, quartile 3), and n (%). * </w:t>
      </w:r>
      <w:proofErr w:type="gramStart"/>
      <w:r w:rsidRPr="00007466">
        <w:rPr>
          <w:b w:val="0"/>
          <w:bCs w:val="0"/>
        </w:rPr>
        <w:t>p</w:t>
      </w:r>
      <w:proofErr w:type="gramEnd"/>
      <w:r w:rsidRPr="00007466">
        <w:rPr>
          <w:b w:val="0"/>
          <w:bCs w:val="0"/>
        </w:rPr>
        <w:t xml:space="preserve"> &lt; 0.05, ** p &lt; 0.01, *** p &lt; 0.001.</w:t>
      </w:r>
    </w:p>
    <w:tbl>
      <w:tblPr>
        <w:tblStyle w:val="PlainTable2"/>
        <w:tblW w:w="5000" w:type="pct"/>
        <w:tblLook w:val="0020" w:firstRow="1" w:lastRow="0" w:firstColumn="0" w:lastColumn="0" w:noHBand="0" w:noVBand="0"/>
      </w:tblPr>
      <w:tblGrid>
        <w:gridCol w:w="1727"/>
        <w:gridCol w:w="1231"/>
        <w:gridCol w:w="1232"/>
        <w:gridCol w:w="1284"/>
        <w:gridCol w:w="1284"/>
        <w:gridCol w:w="1265"/>
        <w:gridCol w:w="1265"/>
      </w:tblGrid>
      <w:tr w:rsidR="00B12B1F" w:rsidRPr="00007466" w:rsidTr="00212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</w:p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HbA1c &gt; 7%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11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HbA1c ≤ 7%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47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LDL-c &gt; 2.6 </w:t>
            </w:r>
            <w:proofErr w:type="spellStart"/>
            <w:r w:rsidRPr="00007466">
              <w:rPr>
                <w:rFonts w:cstheme="minorHAnsi"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sz w:val="18"/>
                <w:szCs w:val="18"/>
              </w:rPr>
              <w:t>/l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7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LDL-c ≤ 2.6 </w:t>
            </w:r>
            <w:proofErr w:type="spellStart"/>
            <w:r w:rsidRPr="00007466">
              <w:rPr>
                <w:rFonts w:cstheme="minorHAnsi"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sz w:val="18"/>
                <w:szCs w:val="18"/>
              </w:rPr>
              <w:t>/l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88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BP &gt; 140/90 mmHg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39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BP ≤ 140/90 mmHg</w:t>
            </w:r>
          </w:p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(n = 1,256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Demographic and anthropometric measures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5 (21, 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8 (23, 41)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5 (22, 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6 (22, 4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4 (24, 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5 (22, 33) ***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Sex, % wom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20 (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20 (46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92 (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44 (5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0 (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80 (54)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Ethnicity, % Western Europ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,094 (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78 (96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08 (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36 (9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74 (9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1,179 (94) 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Diabetes duration, yea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10, 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9, 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10, 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10, 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9 (12, 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 (9, 20)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CSII, n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10 (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82 (59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98 (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92 (5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9 (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03 (56) *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BMI, kg/m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5.8 ± 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4.8 ± 3.6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6.1 ± 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4.9 ± 4.1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7.2 ± 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5.0± 4.1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Systolic blood pressure, mmH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1 ± 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0 ± 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1 ±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30 ± 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7 ± 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25 ± 9 ***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Microvascular complic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24 (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6 (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0 (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3 (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28 (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2 (15)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Smoking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Current smoker count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83 (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3 (6.8)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2 (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1 (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8 (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8 (14)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Former smoker count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5 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9 (4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4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8 (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6 (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8 (2.2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Never smoker count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87 (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07 (8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97 (8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93 (8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00 (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94 (84)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Laboratory measurements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 xml:space="preserve">HbA1c, </w:t>
            </w: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mo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9 ± 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7 ±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6 ± 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1± 15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3 ± 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3 ± 17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HbA1c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.5 ± 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.5 ± 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.1 ± 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.7 ± 1.4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.0 ± 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.9 ± 1.5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eGFR</w:t>
            </w:r>
            <w:proofErr w:type="spellEnd"/>
            <w:r w:rsidRPr="00007466">
              <w:rPr>
                <w:rFonts w:cstheme="minorHAnsi"/>
                <w:b/>
                <w:bCs/>
                <w:sz w:val="18"/>
                <w:szCs w:val="18"/>
              </w:rPr>
              <w:t xml:space="preserve">, </w:t>
            </w:r>
            <w:r w:rsidRPr="00007466">
              <w:rPr>
                <w:rFonts w:cstheme="minorHAnsi"/>
                <w:b/>
                <w:bCs/>
                <w:sz w:val="20"/>
                <w:szCs w:val="20"/>
              </w:rPr>
              <w:t>ml min¯¹ 1.73¯²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3 (86, 1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3 (79, 110)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0 (84, 1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9 (84, 1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2 (76, 1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3 (87, 120)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 xml:space="preserve">LDL-cholesterol, </w:t>
            </w:r>
            <w:proofErr w:type="spellStart"/>
            <w:r w:rsidRPr="00007466">
              <w:rPr>
                <w:rFonts w:cstheme="minorHAnsi"/>
                <w:b/>
                <w:bCs/>
                <w:sz w:val="18"/>
                <w:szCs w:val="18"/>
              </w:rPr>
              <w:t>mmol</w:t>
            </w:r>
            <w:proofErr w:type="spellEnd"/>
            <w:r w:rsidRPr="00007466">
              <w:rPr>
                <w:rFonts w:cstheme="minorHAnsi"/>
                <w:b/>
                <w:bCs/>
                <w:sz w:val="18"/>
                <w:szCs w:val="18"/>
              </w:rPr>
              <w:t>/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75 ± 0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54 ± 0.68 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.34 ± 0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2.14 ± 0.3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74 ± 0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.68 ± 0.77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2B1F" w:rsidRPr="00007466" w:rsidRDefault="00B12B1F" w:rsidP="002123B1">
            <w:pPr>
              <w:ind w:firstLine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Medication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Lipid lowering medication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14 (1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7 (14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25 (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50 (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5 (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6 (13) ***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Antihypertensive medication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66 (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8 (1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9 (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29 (1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8 (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6 (8.4) ***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Antihypertensive medication cou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None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88 (8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11 (8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660 (8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kern w:val="24"/>
                <w:sz w:val="18"/>
                <w:szCs w:val="18"/>
              </w:rPr>
              <w:t>739 (8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70 (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,129 (92) ***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One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14 (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8 (8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color w:val="000000" w:themeColor="dark1"/>
                <w:kern w:val="24"/>
                <w:sz w:val="18"/>
                <w:szCs w:val="18"/>
              </w:rPr>
              <w:t>61 (8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color w:val="000000" w:themeColor="dark1"/>
                <w:kern w:val="24"/>
                <w:sz w:val="18"/>
                <w:szCs w:val="18"/>
              </w:rPr>
              <w:t>91 (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5 (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77 (6.3)</w:t>
            </w:r>
          </w:p>
        </w:tc>
      </w:tr>
      <w:tr w:rsidR="00B12B1F" w:rsidRPr="00007466" w:rsidTr="002123B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Two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8 (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 (3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color w:val="000000" w:themeColor="dark1"/>
                <w:kern w:val="24"/>
                <w:sz w:val="18"/>
                <w:szCs w:val="18"/>
              </w:rPr>
              <w:t>25 (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color w:val="000000" w:themeColor="dark1"/>
                <w:kern w:val="24"/>
                <w:sz w:val="18"/>
                <w:szCs w:val="18"/>
              </w:rPr>
              <w:t>27 (2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9 (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3 (1.9)</w:t>
            </w:r>
          </w:p>
        </w:tc>
      </w:tr>
      <w:tr w:rsidR="00B12B1F" w:rsidRPr="00007466" w:rsidTr="00212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 xml:space="preserve">  Three or more, 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 (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 (1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color w:val="000000" w:themeColor="dark1"/>
                <w:kern w:val="24"/>
                <w:sz w:val="18"/>
                <w:szCs w:val="18"/>
              </w:rPr>
              <w:t>5 (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eastAsia="Cambria" w:cstheme="minorHAnsi"/>
                <w:color w:val="000000" w:themeColor="dark1"/>
                <w:kern w:val="24"/>
                <w:sz w:val="18"/>
                <w:szCs w:val="18"/>
              </w:rPr>
              <w:t>14 (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4 (3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5 (0.4)</w:t>
            </w:r>
          </w:p>
        </w:tc>
      </w:tr>
      <w:tr w:rsidR="00B12B1F" w:rsidRPr="00242748" w:rsidTr="002123B1">
        <w:trPr>
          <w:trHeight w:val="2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0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b/>
                <w:bCs/>
                <w:sz w:val="18"/>
                <w:szCs w:val="18"/>
              </w:rPr>
              <w:t>Platelet aggregation inhibitors, % 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tabs>
                <w:tab w:val="center" w:pos="820"/>
              </w:tabs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10 (1.2)</w:t>
            </w:r>
            <w:r w:rsidRPr="00007466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3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2 (0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3 (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9 (1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1" w:type="pct"/>
          </w:tcPr>
          <w:p w:rsidR="00B12B1F" w:rsidRPr="00007466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4 (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81" w:type="pct"/>
          </w:tcPr>
          <w:p w:rsidR="00B12B1F" w:rsidRPr="00242748" w:rsidRDefault="00B12B1F" w:rsidP="002123B1">
            <w:pPr>
              <w:ind w:firstLine="0"/>
              <w:rPr>
                <w:rFonts w:cstheme="minorHAnsi"/>
                <w:sz w:val="18"/>
                <w:szCs w:val="18"/>
              </w:rPr>
            </w:pPr>
            <w:r w:rsidRPr="00007466">
              <w:rPr>
                <w:rFonts w:cstheme="minorHAnsi"/>
                <w:sz w:val="18"/>
                <w:szCs w:val="18"/>
              </w:rPr>
              <w:t>8 (0.6)</w:t>
            </w:r>
          </w:p>
        </w:tc>
      </w:tr>
    </w:tbl>
    <w:p w:rsidR="00B12B1F" w:rsidRPr="00242748" w:rsidRDefault="00B12B1F" w:rsidP="00B12B1F">
      <w:pPr>
        <w:spacing w:after="0" w:line="240" w:lineRule="auto"/>
        <w:ind w:firstLine="0"/>
        <w:rPr>
          <w:rFonts w:cstheme="minorHAnsi"/>
        </w:rPr>
      </w:pPr>
    </w:p>
    <w:p w:rsidR="00B12B1F" w:rsidRPr="00242748" w:rsidRDefault="00B12B1F" w:rsidP="00B12B1F">
      <w:pPr>
        <w:spacing w:after="0" w:line="240" w:lineRule="auto"/>
        <w:ind w:firstLine="0"/>
      </w:pPr>
    </w:p>
    <w:p w:rsidR="00B12B1F" w:rsidRPr="00242748" w:rsidRDefault="00B12B1F" w:rsidP="00B12B1F">
      <w:pPr>
        <w:spacing w:after="0" w:line="240" w:lineRule="auto"/>
        <w:ind w:firstLine="0"/>
      </w:pPr>
    </w:p>
    <w:p w:rsidR="005C5ECD" w:rsidRDefault="005C5ECD"/>
    <w:sectPr w:rsidR="005C5ECD" w:rsidSect="00BD5698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1114148"/>
      <w:docPartObj>
        <w:docPartGallery w:val="Page Numbers (Bottom of Page)"/>
        <w:docPartUnique/>
      </w:docPartObj>
    </w:sdtPr>
    <w:sdtEndPr/>
    <w:sdtContent>
      <w:p w:rsidR="00BD5698" w:rsidRDefault="00B12B1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12B1F">
          <w:rPr>
            <w:noProof/>
            <w:lang w:val="nl-NL"/>
          </w:rPr>
          <w:t>1</w:t>
        </w:r>
        <w:r>
          <w:fldChar w:fldCharType="end"/>
        </w:r>
      </w:p>
    </w:sdtContent>
  </w:sdt>
  <w:p w:rsidR="00BD5698" w:rsidRDefault="00B12B1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6041"/>
    <w:rsid w:val="002E7B8F"/>
    <w:rsid w:val="005C5ECD"/>
    <w:rsid w:val="00756041"/>
    <w:rsid w:val="00B1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B1F"/>
    <w:pPr>
      <w:spacing w:after="240" w:line="480" w:lineRule="auto"/>
      <w:ind w:firstLine="360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B1F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1F"/>
    <w:rPr>
      <w:rFonts w:asciiTheme="majorHAnsi" w:eastAsiaTheme="majorEastAsia" w:hAnsiTheme="majorHAnsi" w:cstheme="majorBidi"/>
      <w:b/>
      <w:bCs/>
      <w:i/>
      <w:iCs/>
      <w:sz w:val="32"/>
      <w:szCs w:val="32"/>
      <w:lang w:val="en-GB"/>
    </w:rPr>
  </w:style>
  <w:style w:type="paragraph" w:styleId="Caption">
    <w:name w:val="caption"/>
    <w:basedOn w:val="Normal"/>
    <w:next w:val="Normal"/>
    <w:link w:val="CaptionChar"/>
    <w:unhideWhenUsed/>
    <w:qFormat/>
    <w:rsid w:val="00B12B1F"/>
    <w:rPr>
      <w:b/>
      <w:bCs/>
      <w:sz w:val="18"/>
      <w:szCs w:val="18"/>
    </w:rPr>
  </w:style>
  <w:style w:type="table" w:customStyle="1" w:styleId="PlainTable2">
    <w:name w:val="Plain Table 2"/>
    <w:basedOn w:val="TableNormal"/>
    <w:uiPriority w:val="42"/>
    <w:rsid w:val="00B12B1F"/>
    <w:pPr>
      <w:spacing w:after="0" w:line="240" w:lineRule="auto"/>
      <w:ind w:firstLine="360"/>
    </w:pPr>
    <w:rPr>
      <w:rFonts w:eastAsiaTheme="minorEastAsia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locked/>
    <w:rsid w:val="00B12B1F"/>
    <w:rPr>
      <w:rFonts w:eastAsiaTheme="minorEastAsia"/>
      <w:b/>
      <w:bCs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2B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B1F"/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12B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B1F"/>
    <w:pPr>
      <w:spacing w:after="240" w:line="480" w:lineRule="auto"/>
      <w:ind w:firstLine="360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B1F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1F"/>
    <w:rPr>
      <w:rFonts w:asciiTheme="majorHAnsi" w:eastAsiaTheme="majorEastAsia" w:hAnsiTheme="majorHAnsi" w:cstheme="majorBidi"/>
      <w:b/>
      <w:bCs/>
      <w:i/>
      <w:iCs/>
      <w:sz w:val="32"/>
      <w:szCs w:val="32"/>
      <w:lang w:val="en-GB"/>
    </w:rPr>
  </w:style>
  <w:style w:type="paragraph" w:styleId="Caption">
    <w:name w:val="caption"/>
    <w:basedOn w:val="Normal"/>
    <w:next w:val="Normal"/>
    <w:link w:val="CaptionChar"/>
    <w:unhideWhenUsed/>
    <w:qFormat/>
    <w:rsid w:val="00B12B1F"/>
    <w:rPr>
      <w:b/>
      <w:bCs/>
      <w:sz w:val="18"/>
      <w:szCs w:val="18"/>
    </w:rPr>
  </w:style>
  <w:style w:type="table" w:customStyle="1" w:styleId="PlainTable2">
    <w:name w:val="Plain Table 2"/>
    <w:basedOn w:val="TableNormal"/>
    <w:uiPriority w:val="42"/>
    <w:rsid w:val="00B12B1F"/>
    <w:pPr>
      <w:spacing w:after="0" w:line="240" w:lineRule="auto"/>
      <w:ind w:firstLine="360"/>
    </w:pPr>
    <w:rPr>
      <w:rFonts w:eastAsiaTheme="minorEastAsia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locked/>
    <w:rsid w:val="00B12B1F"/>
    <w:rPr>
      <w:rFonts w:eastAsiaTheme="minorEastAsia"/>
      <w:b/>
      <w:bCs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2B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B1F"/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12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5</Words>
  <Characters>3988</Characters>
  <Application>Microsoft Office Word</Application>
  <DocSecurity>0</DocSecurity>
  <Lines>128</Lines>
  <Paragraphs>86</Paragraphs>
  <ScaleCrop>false</ScaleCrop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760</dc:creator>
  <cp:keywords/>
  <dc:description/>
  <cp:lastModifiedBy>E406760</cp:lastModifiedBy>
  <cp:revision>2</cp:revision>
  <dcterms:created xsi:type="dcterms:W3CDTF">2023-01-31T11:46:00Z</dcterms:created>
  <dcterms:modified xsi:type="dcterms:W3CDTF">2023-01-31T11:46:00Z</dcterms:modified>
</cp:coreProperties>
</file>